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15B3F" w14:textId="01AB3717" w:rsidR="002B7EC8" w:rsidRPr="006C7F53" w:rsidRDefault="002B7EC8" w:rsidP="002B7EC8">
      <w:pPr>
        <w:spacing w:line="480" w:lineRule="auto"/>
        <w:ind w:left="0" w:hanging="2"/>
        <w:rPr>
          <w:rFonts w:asciiTheme="minorHAnsi" w:hAnsiTheme="minorHAnsi" w:cstheme="minorHAnsi"/>
          <w:sz w:val="20"/>
          <w:szCs w:val="20"/>
        </w:rPr>
      </w:pPr>
      <w:r w:rsidRPr="006C7F53">
        <w:rPr>
          <w:rFonts w:asciiTheme="minorHAnsi" w:hAnsiTheme="minorHAnsi" w:cstheme="minorHAnsi"/>
          <w:b/>
          <w:sz w:val="20"/>
          <w:szCs w:val="20"/>
        </w:rPr>
        <w:t xml:space="preserve">Supplement </w:t>
      </w:r>
      <w:r w:rsidR="00AC3468" w:rsidRPr="006C7F53">
        <w:rPr>
          <w:rFonts w:asciiTheme="minorHAnsi" w:hAnsiTheme="minorHAnsi" w:cstheme="minorHAnsi"/>
          <w:b/>
          <w:sz w:val="20"/>
          <w:szCs w:val="20"/>
        </w:rPr>
        <w:t>1</w:t>
      </w:r>
      <w:r w:rsidR="006C7F53">
        <w:rPr>
          <w:rFonts w:asciiTheme="minorHAnsi" w:hAnsiTheme="minorHAnsi" w:cstheme="minorHAnsi"/>
          <w:b/>
          <w:sz w:val="20"/>
          <w:szCs w:val="20"/>
        </w:rPr>
        <w:t>.</w:t>
      </w:r>
      <w:bookmarkStart w:id="0" w:name="_GoBack"/>
      <w:bookmarkEnd w:id="0"/>
      <w:r w:rsidRPr="006C7F53">
        <w:rPr>
          <w:rFonts w:asciiTheme="minorHAnsi" w:hAnsiTheme="minorHAnsi" w:cstheme="minorHAnsi"/>
          <w:sz w:val="20"/>
          <w:szCs w:val="20"/>
        </w:rPr>
        <w:t xml:space="preserve"> General information regarding the health system and how Primary </w:t>
      </w:r>
      <w:r w:rsidR="00D03F64" w:rsidRPr="006C7F53">
        <w:rPr>
          <w:rFonts w:asciiTheme="minorHAnsi" w:hAnsiTheme="minorHAnsi" w:cstheme="minorHAnsi"/>
          <w:sz w:val="20"/>
          <w:szCs w:val="20"/>
        </w:rPr>
        <w:t xml:space="preserve">Health </w:t>
      </w:r>
      <w:r w:rsidRPr="006C7F53">
        <w:rPr>
          <w:rFonts w:asciiTheme="minorHAnsi" w:hAnsiTheme="minorHAnsi" w:cstheme="minorHAnsi"/>
          <w:sz w:val="20"/>
          <w:szCs w:val="20"/>
        </w:rPr>
        <w:t>Care was organi</w:t>
      </w:r>
      <w:r w:rsidR="006C7F53">
        <w:rPr>
          <w:rFonts w:asciiTheme="minorHAnsi" w:hAnsiTheme="minorHAnsi" w:cstheme="minorHAnsi"/>
          <w:sz w:val="20"/>
          <w:szCs w:val="20"/>
        </w:rPr>
        <w:t>s</w:t>
      </w:r>
      <w:r w:rsidRPr="006C7F53">
        <w:rPr>
          <w:rFonts w:asciiTheme="minorHAnsi" w:hAnsiTheme="minorHAnsi" w:cstheme="minorHAnsi"/>
          <w:sz w:val="20"/>
          <w:szCs w:val="20"/>
        </w:rPr>
        <w:t>ed in 30 Europe countries during COVID-19 pandemic</w:t>
      </w:r>
    </w:p>
    <w:tbl>
      <w:tblPr>
        <w:tblW w:w="15593" w:type="dxa"/>
        <w:jc w:val="center"/>
        <w:tblLayout w:type="fixed"/>
        <w:tblLook w:val="0000" w:firstRow="0" w:lastRow="0" w:firstColumn="0" w:lastColumn="0" w:noHBand="0" w:noVBand="0"/>
      </w:tblPr>
      <w:tblGrid>
        <w:gridCol w:w="4962"/>
        <w:gridCol w:w="1984"/>
        <w:gridCol w:w="8647"/>
      </w:tblGrid>
      <w:tr w:rsidR="002B7EC8" w:rsidRPr="006C7F53" w14:paraId="7B132DD1" w14:textId="77777777" w:rsidTr="00022B4E">
        <w:trPr>
          <w:trHeight w:val="113"/>
          <w:jc w:val="center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0664BE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COVID-19 telephone hotlin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53936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49DF9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184FBBD2" w14:textId="77777777" w:rsidTr="00022B4E">
        <w:trPr>
          <w:trHeight w:val="340"/>
          <w:jc w:val="center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29D1B13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C87B82F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DB1C7EE" w14:textId="77D0BE43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arus, Belgium, Bosnia and Herzegovina, Bulgaria, Croatia, Finland, France, Germany, Greece, Ireland, Israel, Italy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Portugal, Romania, Serbia, Slovenia, Spain, Turkey, Ukraine</w:t>
            </w:r>
          </w:p>
        </w:tc>
      </w:tr>
      <w:tr w:rsidR="002B7EC8" w:rsidRPr="006C7F53" w14:paraId="22A9CBA0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45E5304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04799DC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647" w:type="dxa"/>
            <w:tcBorders>
              <w:top w:val="single" w:sz="4" w:space="0" w:color="000000"/>
            </w:tcBorders>
            <w:vAlign w:val="center"/>
          </w:tcPr>
          <w:p w14:paraId="48A5FB6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Cyprus, Czech Republic, Hungary, North Macedonia, Sweden</w:t>
            </w:r>
          </w:p>
        </w:tc>
      </w:tr>
      <w:tr w:rsidR="002B7EC8" w:rsidRPr="006C7F53" w14:paraId="3590B86A" w14:textId="77777777" w:rsidTr="00022B4E">
        <w:trPr>
          <w:trHeight w:val="113"/>
          <w:jc w:val="center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6F5779D" w14:textId="77777777" w:rsidR="002B7EC8" w:rsidRPr="006C7F53" w:rsidRDefault="002B7EC8" w:rsidP="00022B4E">
            <w:pPr>
              <w:ind w:leftChars="0" w:left="0" w:firstLineChars="0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Healthcare professionals in PHC (most frequent professionals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1FAAE9B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0951B7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1995E7BD" w14:textId="77777777" w:rsidTr="00022B4E">
        <w:trPr>
          <w:trHeight w:val="510"/>
          <w:jc w:val="center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0BFF99AC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7B702D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GP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2F419FD" w14:textId="68BED55C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ustria, Belarus, Belgium (including a local GP who coordinates the contact tracing), Bosnia and Herzegovina, Bulgaria, Croatia, Cyprus, Czech Republic, Finland, France, Germany, Greece, Hungary, Ireland Israel, Italy, Netherlands, North Macedonia, Lithuania,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Luxembourg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Portugal, Romania, Serbia, Slovenia, Spain, Sweden, Turkey, Ukraine</w:t>
            </w:r>
          </w:p>
        </w:tc>
      </w:tr>
      <w:tr w:rsidR="002B7EC8" w:rsidRPr="006C7F53" w14:paraId="76D41572" w14:textId="77777777" w:rsidTr="00022B4E">
        <w:trPr>
          <w:trHeight w:val="510"/>
          <w:jc w:val="center"/>
        </w:trPr>
        <w:tc>
          <w:tcPr>
            <w:tcW w:w="4962" w:type="dxa"/>
            <w:vAlign w:val="center"/>
          </w:tcPr>
          <w:p w14:paraId="26E7F5A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C715A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urse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589CC" w14:textId="1972158F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arus, Belgium, Bosnia and Herzegovina, Bulgaria, Croatia, Cyprus, Czech Republic, Finland, France, Greece, Hungary, Ireland, Israel, Italy, Netherlands, North Macedonia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ortugal, Romania, Serbia, Slovenia, Spain, Sweden, Turkey, Ukraine</w:t>
            </w:r>
          </w:p>
        </w:tc>
      </w:tr>
      <w:tr w:rsidR="002B7EC8" w:rsidRPr="006C7F53" w14:paraId="50D3B3B4" w14:textId="77777777" w:rsidTr="00022B4E">
        <w:trPr>
          <w:trHeight w:val="200"/>
          <w:jc w:val="center"/>
        </w:trPr>
        <w:tc>
          <w:tcPr>
            <w:tcW w:w="4962" w:type="dxa"/>
            <w:vAlign w:val="center"/>
          </w:tcPr>
          <w:p w14:paraId="4147BB69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ED94DE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Home care nurses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74EDCD" w14:textId="6731B91F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Belgium, Cyprus, Czech Republic, Finland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Spain</w:t>
            </w:r>
          </w:p>
        </w:tc>
      </w:tr>
      <w:tr w:rsidR="002B7EC8" w:rsidRPr="006C7F53" w14:paraId="42BAE48A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64A1DF5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015250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Midwife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BF94C4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Belgium, Finland, France, Greece, Hungary, Italy, Netherlands, Spain, Sweden</w:t>
            </w:r>
          </w:p>
        </w:tc>
      </w:tr>
      <w:tr w:rsidR="002B7EC8" w:rsidRPr="006C7F53" w14:paraId="0E393818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16DE6AF6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BA174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hysiotherapist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B5283" w14:textId="4D29EC81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ustria, Belgium, Cyprus, France, Israel, Italy,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Luxembourg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Portugal, Slovenia, Spain, Sweden.</w:t>
            </w:r>
          </w:p>
        </w:tc>
      </w:tr>
      <w:tr w:rsidR="002B7EC8" w:rsidRPr="006C7F53" w14:paraId="60EF7FD2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4429B5A7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2AA5B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Social worker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23C2A7" w14:textId="58F856E4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ustria, Belgium, Israel, Cyprus, France, Greece,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Luxembourg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Netherlands, Portugal, Slovenia, Spain, Sweden</w:t>
            </w:r>
          </w:p>
        </w:tc>
      </w:tr>
      <w:tr w:rsidR="002B7EC8" w:rsidRPr="006C7F53" w14:paraId="3A96C6CB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5F077E9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F745E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sychotherapist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6FFF02" w14:textId="532CA1B4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gium, France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Portugal, Sweden</w:t>
            </w:r>
          </w:p>
        </w:tc>
      </w:tr>
      <w:tr w:rsidR="002B7EC8" w:rsidRPr="006C7F53" w14:paraId="31C44094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4555362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A8EC4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aediatrician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13DBEE" w14:textId="454790C1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Belarus, Belgium, Croatia, Cyprus, Czech Republic, France, Germany, Greece, Hungary, Israel, Italy,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Luxembourg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3DE91480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Romania, Serbia, Slovenia, Spain</w:t>
            </w:r>
          </w:p>
        </w:tc>
      </w:tr>
      <w:tr w:rsidR="002B7EC8" w:rsidRPr="006C7F53" w14:paraId="0A098DCC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50EE2B9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0AC759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Dentist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8E8178" w14:textId="59D963C1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Belgium, Croatia, Finland, Greece, Hungary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Slovenia, Spain, Portugal</w:t>
            </w:r>
          </w:p>
        </w:tc>
      </w:tr>
      <w:tr w:rsidR="002B7EC8" w:rsidRPr="006C7F53" w14:paraId="7D2E40E0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2B917D3D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7E547F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Secretary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7C3C9E" w14:textId="17D9BAD8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ustria, Belgium, Greece, Israel,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Luxembourg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Sweden, Portugal, Spain</w:t>
            </w:r>
          </w:p>
        </w:tc>
      </w:tr>
      <w:tr w:rsidR="002B7EC8" w:rsidRPr="006C7F53" w14:paraId="4B1EFADB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727BDC84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C799A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Other specialties*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5DA20F" w14:textId="6AB43D11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gium, Croatia, Czech Republic, Finland, France, Greece, Italy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ortugal, Romania, Serbia, Spain, Sweden, Turkey</w:t>
            </w:r>
          </w:p>
        </w:tc>
      </w:tr>
      <w:tr w:rsidR="002B7EC8" w:rsidRPr="006C7F53" w14:paraId="22BCFAEF" w14:textId="77777777" w:rsidTr="00022B4E">
        <w:trPr>
          <w:trHeight w:val="113"/>
          <w:jc w:val="center"/>
        </w:trPr>
        <w:tc>
          <w:tcPr>
            <w:tcW w:w="15593" w:type="dxa"/>
            <w:gridSpan w:val="3"/>
            <w:vAlign w:val="center"/>
          </w:tcPr>
          <w:p w14:paraId="7E8A827D" w14:textId="77777777" w:rsidR="002B7EC8" w:rsidRPr="006C7F53" w:rsidRDefault="002B7EC8" w:rsidP="00022B4E">
            <w:pPr>
              <w:ind w:left="0" w:hanging="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*Other specialities include dieticians, epidemiologist, cardiologist, endocrinologists, gynaecologists, internists, pulmonologists, mental health professionals, work doctor.                                      </w:t>
            </w:r>
          </w:p>
        </w:tc>
      </w:tr>
      <w:tr w:rsidR="002B7EC8" w:rsidRPr="006C7F53" w14:paraId="1ABF5A7B" w14:textId="77777777" w:rsidTr="00022B4E">
        <w:trPr>
          <w:trHeight w:val="113"/>
          <w:jc w:val="center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F370AD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Remote assessment in primary care (phone, video consultation, email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4366C20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6DEC1D8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7495C9A7" w14:textId="77777777" w:rsidTr="00022B4E">
        <w:trPr>
          <w:trHeight w:val="113"/>
          <w:jc w:val="center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39FEE07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1F5655C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hone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E3E3C22" w14:textId="14E617A9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arus, Belgium, Bosnia and Herzegovina, Bulgaria, Croatia, Cyprus, Greece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Portugal, Romania, Serbia, Slovenia, Spain, Sweden, Turkey, Ukraine</w:t>
            </w:r>
          </w:p>
        </w:tc>
      </w:tr>
      <w:tr w:rsidR="002B7EC8" w:rsidRPr="006C7F53" w14:paraId="4BEC0530" w14:textId="77777777" w:rsidTr="00022B4E">
        <w:trPr>
          <w:trHeight w:val="113"/>
          <w:jc w:val="center"/>
        </w:trPr>
        <w:tc>
          <w:tcPr>
            <w:tcW w:w="4962" w:type="dxa"/>
            <w:vAlign w:val="center"/>
          </w:tcPr>
          <w:p w14:paraId="316612B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E7D01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Video consultation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25E5C1" w14:textId="1111D0D2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gium, Greece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Romania, Slovenia, Sweden</w:t>
            </w:r>
          </w:p>
        </w:tc>
      </w:tr>
      <w:tr w:rsidR="002B7EC8" w:rsidRPr="006C7F53" w14:paraId="3034F003" w14:textId="77777777" w:rsidTr="00022B4E">
        <w:trPr>
          <w:trHeight w:val="113"/>
          <w:jc w:val="center"/>
        </w:trPr>
        <w:tc>
          <w:tcPr>
            <w:tcW w:w="4962" w:type="dxa"/>
            <w:tcBorders>
              <w:bottom w:val="single" w:sz="4" w:space="0" w:color="FFFFFF"/>
            </w:tcBorders>
            <w:vAlign w:val="center"/>
          </w:tcPr>
          <w:p w14:paraId="388FE7BE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BA2DAF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Email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7734E5" w14:textId="6E57C98F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 xml:space="preserve">Austria, </w:t>
            </w:r>
            <w:proofErr w:type="spellStart"/>
            <w:r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Croatia</w:t>
            </w:r>
            <w:proofErr w:type="spellEnd"/>
            <w:r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 xml:space="preserve">, </w:t>
            </w:r>
            <w:proofErr w:type="spellStart"/>
            <w:r w:rsidR="003003A9"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Luxembourg</w:t>
            </w:r>
            <w:proofErr w:type="spellEnd"/>
            <w:r w:rsidR="003003A9"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 xml:space="preserve">, </w:t>
            </w:r>
            <w:r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 xml:space="preserve">Portugal, </w:t>
            </w:r>
            <w:proofErr w:type="spellStart"/>
            <w:r w:rsidRPr="006C7F53">
              <w:rPr>
                <w:rFonts w:asciiTheme="minorHAnsi" w:hAnsiTheme="minorHAnsi" w:cstheme="minorHAnsi"/>
                <w:sz w:val="16"/>
                <w:szCs w:val="16"/>
                <w:lang w:val="es-ES"/>
              </w:rPr>
              <w:t>Slovenia</w:t>
            </w:r>
            <w:proofErr w:type="spellEnd"/>
          </w:p>
        </w:tc>
      </w:tr>
      <w:tr w:rsidR="002B7EC8" w:rsidRPr="006C7F53" w14:paraId="41986156" w14:textId="77777777" w:rsidTr="00022B4E">
        <w:trPr>
          <w:trHeight w:val="113"/>
          <w:jc w:val="center"/>
        </w:trPr>
        <w:tc>
          <w:tcPr>
            <w:tcW w:w="4962" w:type="dxa"/>
            <w:tcBorders>
              <w:top w:val="single" w:sz="4" w:space="0" w:color="FFFFFF"/>
            </w:tcBorders>
            <w:vAlign w:val="center"/>
          </w:tcPr>
          <w:p w14:paraId="79E86D1E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  <w:lang w:val="es-ES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64AF036B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ot specified</w:t>
            </w:r>
          </w:p>
        </w:tc>
        <w:tc>
          <w:tcPr>
            <w:tcW w:w="8647" w:type="dxa"/>
            <w:tcBorders>
              <w:top w:val="single" w:sz="4" w:space="0" w:color="000000"/>
            </w:tcBorders>
            <w:vAlign w:val="center"/>
          </w:tcPr>
          <w:p w14:paraId="292312E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Czech Republic, Hungary, Finland, France, Germany, Ireland, Israel, Italy, Lithuania, North Macedonia</w:t>
            </w:r>
          </w:p>
        </w:tc>
      </w:tr>
      <w:tr w:rsidR="002B7EC8" w:rsidRPr="006C7F53" w14:paraId="180A9B10" w14:textId="77777777" w:rsidTr="00022B4E">
        <w:trPr>
          <w:trHeight w:val="113"/>
          <w:jc w:val="center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DAF60A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Face to face appointments to explore COVID-19 patients in primary car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1D9049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35124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2244B248" w14:textId="77777777" w:rsidTr="00022B4E">
        <w:trPr>
          <w:trHeight w:val="510"/>
          <w:jc w:val="center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69EB7EEA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A70C980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3EEFBF5" w14:textId="46635D08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arus, Belgium, Bosnia and Herzegovina, Bulgaria, Croatia, Czech Republic, Finland, France, Germany, Greece, Ireland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North Macedonia, Portugal, Romania, Serbia, Slovenia, Spain, Sweden, Ukraine (not frequent).</w:t>
            </w:r>
          </w:p>
        </w:tc>
      </w:tr>
      <w:tr w:rsidR="002B7EC8" w:rsidRPr="006C7F53" w14:paraId="3AEC9041" w14:textId="77777777" w:rsidTr="00022B4E">
        <w:trPr>
          <w:trHeight w:val="323"/>
          <w:jc w:val="center"/>
        </w:trPr>
        <w:tc>
          <w:tcPr>
            <w:tcW w:w="4962" w:type="dxa"/>
            <w:vAlign w:val="center"/>
          </w:tcPr>
          <w:p w14:paraId="40784A8D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D0C74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79061F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Cyprus, Hungary, Israel, Italy, Turkey</w:t>
            </w:r>
          </w:p>
        </w:tc>
      </w:tr>
    </w:tbl>
    <w:p w14:paraId="2066E1E9" w14:textId="77777777" w:rsidR="002B7EC8" w:rsidRPr="006C7F53" w:rsidRDefault="002B7EC8" w:rsidP="002B7EC8">
      <w:pPr>
        <w:ind w:leftChars="0" w:left="0" w:firstLineChars="0" w:firstLine="0"/>
        <w:rPr>
          <w:rFonts w:asciiTheme="minorHAnsi" w:hAnsiTheme="minorHAnsi" w:cstheme="minorHAnsi"/>
        </w:rPr>
      </w:pPr>
    </w:p>
    <w:p w14:paraId="25F56862" w14:textId="77777777" w:rsidR="002B7EC8" w:rsidRPr="006C7F53" w:rsidRDefault="002B7EC8" w:rsidP="002B7EC8">
      <w:pPr>
        <w:ind w:leftChars="0" w:left="0" w:firstLineChars="0" w:firstLine="0"/>
        <w:rPr>
          <w:rFonts w:asciiTheme="minorHAnsi" w:hAnsiTheme="minorHAnsi" w:cstheme="minorHAnsi"/>
        </w:rPr>
      </w:pPr>
    </w:p>
    <w:tbl>
      <w:tblPr>
        <w:tblW w:w="15593" w:type="dxa"/>
        <w:tblInd w:w="-743" w:type="dxa"/>
        <w:tblLayout w:type="fixed"/>
        <w:tblLook w:val="0000" w:firstRow="0" w:lastRow="0" w:firstColumn="0" w:lastColumn="0" w:noHBand="0" w:noVBand="0"/>
      </w:tblPr>
      <w:tblGrid>
        <w:gridCol w:w="4962"/>
        <w:gridCol w:w="1984"/>
        <w:gridCol w:w="8647"/>
      </w:tblGrid>
      <w:tr w:rsidR="002B7EC8" w:rsidRPr="006C7F53" w14:paraId="45E21452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B24F0B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Range of ag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8F31DD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978AF19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58939AF6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0D325726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F45F99C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ll ages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</w:tcPr>
          <w:p w14:paraId="1A85C757" w14:textId="65293924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elgium, Bulgaria, Croatia, Finland, France, Greece, Hungary, Ireland, Israel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>Luxembourg,</w:t>
            </w:r>
          </w:p>
          <w:p w14:paraId="193D1D24" w14:textId="7981F590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Netherlands, North Macedonia, Portugal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Romania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Sweden, Serbia, Turkey, Ukraine</w:t>
            </w:r>
          </w:p>
        </w:tc>
      </w:tr>
      <w:tr w:rsidR="002B7EC8" w:rsidRPr="006C7F53" w14:paraId="58514D28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31ACA1A4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46C1D4FD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&gt; 5 years old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 w14:paraId="1514C188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snia and Herzegovina^ Germany,</w:t>
            </w:r>
          </w:p>
        </w:tc>
      </w:tr>
      <w:tr w:rsidR="002B7EC8" w:rsidRPr="006C7F53" w14:paraId="2FA23085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4209CDB3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0D252186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&gt; 14 years old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 w14:paraId="6483CED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yprus^, Czech Republic, Italy^, Spain</w:t>
            </w:r>
          </w:p>
        </w:tc>
      </w:tr>
      <w:tr w:rsidR="002B7EC8" w:rsidRPr="006C7F53" w14:paraId="54DD71D6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7C2C3D2C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4833BF8A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&gt; 18 years old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 w14:paraId="0447E309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arus, Slovenia</w:t>
            </w:r>
          </w:p>
        </w:tc>
      </w:tr>
      <w:tr w:rsidR="002B7EC8" w:rsidRPr="006C7F53" w14:paraId="1865A572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4E6506F8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^Bosnia and Herzegovina over 6, Cyprus over 15, Italy over 6 optiona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14C924F9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4" w:space="0" w:color="000000"/>
            </w:tcBorders>
          </w:tcPr>
          <w:p w14:paraId="039C25E0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B7EC8" w:rsidRPr="006C7F53" w14:paraId="64303DDD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88BA31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rimary healthcare system provid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E5BB0FC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A17C75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5EC37CCD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29C22B51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90488B6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ublic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DFD702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Belarus</w:t>
            </w:r>
            <w:r w:rsidRPr="006C7F53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Belgium, Bosnia and Herzegovina, Finland, Hungary, Israel, Italy, Netherlands, North Macedonia, Serbia, Turkey</w:t>
            </w:r>
          </w:p>
        </w:tc>
      </w:tr>
      <w:tr w:rsidR="002B7EC8" w:rsidRPr="006C7F53" w14:paraId="3F69A293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0C97A402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7BAAE8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rivate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58596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lgaria, France, Germany, Romania</w:t>
            </w:r>
          </w:p>
        </w:tc>
      </w:tr>
      <w:tr w:rsidR="002B7EC8" w:rsidRPr="006C7F53" w14:paraId="6CE2301F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528EAE0E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821F5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Mixed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B89CD" w14:textId="2EBCFD99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#, Cyprus, Croatia, Czech Republic, Greece #, Finland #, Ireland, 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Portugal #, Slovenia #, Spain #, Sweden, Ukraine</w:t>
            </w:r>
          </w:p>
        </w:tc>
      </w:tr>
      <w:tr w:rsidR="002B7EC8" w:rsidRPr="006C7F53" w14:paraId="58D6D5F1" w14:textId="77777777" w:rsidTr="00022B4E">
        <w:trPr>
          <w:trHeight w:val="113"/>
        </w:trPr>
        <w:tc>
          <w:tcPr>
            <w:tcW w:w="15593" w:type="dxa"/>
            <w:gridSpan w:val="3"/>
            <w:vAlign w:val="center"/>
          </w:tcPr>
          <w:p w14:paraId="3C5D0D5F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#</w:t>
            </w: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se countries specify that there is a public system for all citizens but you can as well go to private clinics. In Portugal 30% population has access to private insurance, in Slovenia 20% are private contractors</w:t>
            </w:r>
          </w:p>
        </w:tc>
      </w:tr>
      <w:tr w:rsidR="002B7EC8" w:rsidRPr="006C7F53" w14:paraId="64AAD5A5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4DA75FD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Employment status in your country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BED32EB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5C72A34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640B4D75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08D30318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22A75A1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laried with the government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1EF670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Belarus, Bosnia and Herzegovina, Bulgaria, Croatia, Cyprus, Finland, Germany, Greece, Lithuania, Portugal, </w:t>
            </w:r>
          </w:p>
          <w:p w14:paraId="68501A3C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Serbia, Slovenia, Spain, Sweden, Turkey, Ukraine</w:t>
            </w:r>
          </w:p>
        </w:tc>
      </w:tr>
      <w:tr w:rsidR="002B7EC8" w:rsidRPr="006C7F53" w14:paraId="220C2923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20A75D4B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2CD47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lf-employed with contract to health insurance fund(s) or health authority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79FE21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Austria, Bulgaria, Croatia, Cyprus, Czech Republic, Finland, France, Germany, Greece, Hungary, Ireland, Israel, Italy, </w:t>
            </w:r>
          </w:p>
          <w:p w14:paraId="7816E996" w14:textId="3FCCB3B2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ithuania, 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Luxembourg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Netherlands, North Macedonia, Portugal, Romania, Slovenia, Spain, Sweden, Ukraine</w:t>
            </w:r>
          </w:p>
        </w:tc>
      </w:tr>
      <w:tr w:rsidR="002B7EC8" w:rsidRPr="006C7F53" w14:paraId="12B11DCB" w14:textId="77777777" w:rsidTr="00022B4E">
        <w:trPr>
          <w:trHeight w:val="113"/>
        </w:trPr>
        <w:tc>
          <w:tcPr>
            <w:tcW w:w="4962" w:type="dxa"/>
            <w:tcBorders>
              <w:bottom w:val="single" w:sz="4" w:space="0" w:color="FFFFFF"/>
            </w:tcBorders>
            <w:vAlign w:val="center"/>
          </w:tcPr>
          <w:p w14:paraId="4792F11E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8D7B9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lf-employed without contract (paid by patients out-of-pocket)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8CD83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ustria, Belgium, Croatia, Finland, Germany, Greece, Ireland, Spain</w:t>
            </w:r>
          </w:p>
        </w:tc>
      </w:tr>
      <w:tr w:rsidR="002B7EC8" w:rsidRPr="006C7F53" w14:paraId="7800D276" w14:textId="77777777" w:rsidTr="00022B4E">
        <w:trPr>
          <w:trHeight w:val="113"/>
        </w:trPr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FD0AA52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scription of how primary healthcare professionals’ salary is calculated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322E0C1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6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C154B9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B7EC8" w:rsidRPr="006C7F53" w14:paraId="63950D84" w14:textId="77777777" w:rsidTr="00022B4E">
        <w:trPr>
          <w:trHeight w:val="510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 w14:paraId="5297026F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645490D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yment by medical act (consultation, home visit, etc.)</w:t>
            </w:r>
          </w:p>
        </w:tc>
        <w:tc>
          <w:tcPr>
            <w:tcW w:w="8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B101A57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ustria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Belgium, </w:t>
            </w: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lgaria, Croatia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Czech Republic, </w:t>
            </w: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France, Germany, Greece, Ireland, Israel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Italy, </w:t>
            </w:r>
          </w:p>
          <w:p w14:paraId="23CF524D" w14:textId="1A95C72B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Lithuania,</w:t>
            </w:r>
            <w:r w:rsidR="000F2883"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Luxembourg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Netherlands,</w:t>
            </w:r>
            <w:r w:rsidRPr="006C7F53">
              <w:rPr>
                <w:rFonts w:asciiTheme="minorHAnsi" w:hAnsiTheme="minorHAnsi" w:cstheme="minorHAnsi"/>
                <w:color w:val="70AD47"/>
                <w:sz w:val="16"/>
                <w:szCs w:val="16"/>
              </w:rPr>
              <w:t xml:space="preserve"> </w:t>
            </w: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rtugal, Romania</w:t>
            </w:r>
          </w:p>
        </w:tc>
      </w:tr>
      <w:tr w:rsidR="002B7EC8" w:rsidRPr="006C7F53" w14:paraId="6BC2CD79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68346DF9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BCE50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yment by the number of patients attended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</w:tcPr>
          <w:p w14:paraId="48D6994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Austria, Croatia, Cyprus, Germany, North Macedonia</w:t>
            </w:r>
            <w:r w:rsidRPr="006C7F53">
              <w:rPr>
                <w:rFonts w:asciiTheme="minorHAnsi" w:hAnsiTheme="minorHAnsi" w:cstheme="minorHAnsi"/>
                <w:color w:val="70AD47"/>
                <w:sz w:val="16"/>
                <w:szCs w:val="16"/>
              </w:rPr>
              <w:t xml:space="preserve">, 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Ireland, Italy, Israel, Turkey, Ukraine</w:t>
            </w:r>
          </w:p>
        </w:tc>
      </w:tr>
      <w:tr w:rsidR="002B7EC8" w:rsidRPr="006C7F53" w14:paraId="74B39B69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2B5179E5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DFF0F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yment by capitation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</w:tcPr>
          <w:p w14:paraId="66EEDD7B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lgium, Bulgaria, Czech Republic, Hungary, Lithuania, Netherlands, Poland, Portugal, Romania, Serbia, Ukraine</w:t>
            </w:r>
          </w:p>
        </w:tc>
      </w:tr>
      <w:tr w:rsidR="002B7EC8" w:rsidRPr="006C7F53" w14:paraId="10DF361E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295E0248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A56CE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ixed salary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30DDB9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Belarus, Belgium, Bosnia and Herzegovina, Croatia, Czech Republic, Finland, Greece, Hungary, Israel, </w:t>
            </w:r>
          </w:p>
          <w:p w14:paraId="71B6E795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Lithuania, Portugal, Serbia, Slovenia, Spain, Sweden</w:t>
            </w:r>
          </w:p>
        </w:tc>
      </w:tr>
      <w:tr w:rsidR="002B7EC8" w:rsidRPr="006C7F53" w14:paraId="16EABBB5" w14:textId="77777777" w:rsidTr="00022B4E">
        <w:trPr>
          <w:trHeight w:val="113"/>
        </w:trPr>
        <w:tc>
          <w:tcPr>
            <w:tcW w:w="4962" w:type="dxa"/>
            <w:vAlign w:val="center"/>
          </w:tcPr>
          <w:p w14:paraId="5E2BE175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5270F" w14:textId="77777777" w:rsidR="002B7EC8" w:rsidRPr="006C7F53" w:rsidRDefault="002B7EC8" w:rsidP="00022B4E">
            <w:pPr>
              <w:ind w:left="0" w:hanging="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C7F5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nus/supplements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685752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sz w:val="14"/>
                <w:szCs w:val="14"/>
              </w:rPr>
            </w:pP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>Belarus, Bulgaria, Czech Republic, Finland, France, Hungary, Israel, Lithuania</w:t>
            </w:r>
            <w:r w:rsidRPr="006C7F53" w:rsidDel="002900AA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6C7F53">
              <w:rPr>
                <w:rFonts w:asciiTheme="minorHAnsi" w:hAnsiTheme="minorHAnsi" w:cstheme="minorHAnsi"/>
                <w:sz w:val="16"/>
                <w:szCs w:val="16"/>
              </w:rPr>
              <w:t xml:space="preserve"> Spain</w:t>
            </w:r>
          </w:p>
        </w:tc>
      </w:tr>
      <w:tr w:rsidR="002B7EC8" w:rsidRPr="006C7F53" w14:paraId="3545F48D" w14:textId="77777777" w:rsidTr="00022B4E">
        <w:trPr>
          <w:trHeight w:val="113"/>
        </w:trPr>
        <w:tc>
          <w:tcPr>
            <w:tcW w:w="15593" w:type="dxa"/>
            <w:gridSpan w:val="3"/>
            <w:tcBorders>
              <w:bottom w:val="single" w:sz="12" w:space="0" w:color="000000"/>
            </w:tcBorders>
            <w:vAlign w:val="center"/>
          </w:tcPr>
          <w:p w14:paraId="462FDD34" w14:textId="77777777" w:rsidR="002B7EC8" w:rsidRPr="006C7F53" w:rsidRDefault="002B7EC8" w:rsidP="00022B4E">
            <w:pPr>
              <w:ind w:left="0" w:hanging="2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57C384D6" w14:textId="77777777" w:rsidR="002B7EC8" w:rsidRPr="006C7F53" w:rsidRDefault="002B7EC8" w:rsidP="002B7EC8">
      <w:pPr>
        <w:spacing w:line="480" w:lineRule="auto"/>
        <w:ind w:left="0" w:hanging="2"/>
        <w:rPr>
          <w:rFonts w:asciiTheme="minorHAnsi" w:hAnsiTheme="minorHAnsi" w:cstheme="minorHAnsi"/>
        </w:rPr>
      </w:pPr>
    </w:p>
    <w:p w14:paraId="02CBE7C1" w14:textId="77777777" w:rsidR="002B7EC8" w:rsidRPr="006C7F53" w:rsidRDefault="002B7EC8" w:rsidP="002B7EC8">
      <w:pPr>
        <w:ind w:left="0" w:hanging="2"/>
        <w:rPr>
          <w:rFonts w:asciiTheme="minorHAnsi" w:hAnsiTheme="minorHAnsi" w:cstheme="minorHAnsi"/>
        </w:rPr>
      </w:pPr>
    </w:p>
    <w:p w14:paraId="63867AB4" w14:textId="77777777" w:rsidR="002B7EC8" w:rsidRPr="006C7F53" w:rsidRDefault="002B7EC8" w:rsidP="002B7EC8">
      <w:pPr>
        <w:ind w:left="0" w:hanging="2"/>
        <w:rPr>
          <w:rFonts w:asciiTheme="minorHAnsi" w:hAnsiTheme="minorHAnsi" w:cstheme="minorHAnsi"/>
        </w:rPr>
      </w:pPr>
    </w:p>
    <w:p w14:paraId="391E2FF3" w14:textId="77777777" w:rsidR="002B7EC8" w:rsidRPr="006C7F53" w:rsidRDefault="002B7EC8" w:rsidP="002B7EC8">
      <w:pPr>
        <w:ind w:left="0" w:hanging="2"/>
        <w:rPr>
          <w:rFonts w:asciiTheme="minorHAnsi" w:hAnsiTheme="minorHAnsi" w:cstheme="minorHAnsi"/>
        </w:rPr>
      </w:pPr>
    </w:p>
    <w:p w14:paraId="56223E9D" w14:textId="77777777" w:rsidR="002B7EC8" w:rsidRPr="006C7F53" w:rsidRDefault="002B7EC8" w:rsidP="002B7EC8">
      <w:pPr>
        <w:ind w:left="0" w:hanging="2"/>
        <w:rPr>
          <w:rFonts w:asciiTheme="minorHAnsi" w:hAnsiTheme="minorHAnsi" w:cstheme="minorHAnsi"/>
        </w:rPr>
      </w:pPr>
    </w:p>
    <w:p w14:paraId="7AC8F5DB" w14:textId="77777777" w:rsidR="002B7EC8" w:rsidRPr="006C7F53" w:rsidRDefault="002B7EC8" w:rsidP="002B7EC8">
      <w:pPr>
        <w:ind w:left="0" w:hanging="2"/>
        <w:rPr>
          <w:rFonts w:asciiTheme="minorHAnsi" w:hAnsiTheme="minorHAnsi" w:cstheme="minorHAnsi"/>
        </w:rPr>
      </w:pPr>
    </w:p>
    <w:sectPr w:rsidR="002B7EC8" w:rsidRPr="006C7F53">
      <w:pgSz w:w="16838" w:h="11906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C8"/>
    <w:rsid w:val="000F2883"/>
    <w:rsid w:val="002B7EC8"/>
    <w:rsid w:val="003003A9"/>
    <w:rsid w:val="00413030"/>
    <w:rsid w:val="006C7F53"/>
    <w:rsid w:val="00710A34"/>
    <w:rsid w:val="00717AD4"/>
    <w:rsid w:val="00914C7A"/>
    <w:rsid w:val="00A96E22"/>
    <w:rsid w:val="00AC3468"/>
    <w:rsid w:val="00BA0525"/>
    <w:rsid w:val="00D0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89B365"/>
  <w15:chartTrackingRefBased/>
  <w15:docId w15:val="{3717B9B5-9DE6-034B-B54E-074FA2A8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B7EC8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D03F64"/>
    <w:rPr>
      <w:rFonts w:ascii="Times New Roman" w:eastAsia="Times New Roman" w:hAnsi="Times New Roman" w:cs="Times New Roman"/>
      <w:position w:val="-1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7</Words>
  <Characters>4939</Characters>
  <Application>Microsoft Office Word</Application>
  <DocSecurity>0</DocSecurity>
  <Lines>41</Lines>
  <Paragraphs>11</Paragraphs>
  <ScaleCrop>false</ScaleCrop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qgb</dc:creator>
  <cp:keywords/>
  <dc:description/>
  <cp:lastModifiedBy>Anneke Germeraad</cp:lastModifiedBy>
  <cp:revision>2</cp:revision>
  <dcterms:created xsi:type="dcterms:W3CDTF">2023-02-16T15:41:00Z</dcterms:created>
  <dcterms:modified xsi:type="dcterms:W3CDTF">2023-02-16T15:41:00Z</dcterms:modified>
</cp:coreProperties>
</file>